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009D" w:rsidRPr="001B5CF8" w:rsidRDefault="000850E4" w:rsidP="00DF71D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5CF8">
        <w:rPr>
          <w:rFonts w:ascii="Times New Roman" w:hAnsi="Times New Roman" w:cs="Times New Roman"/>
          <w:b/>
          <w:sz w:val="24"/>
          <w:szCs w:val="24"/>
        </w:rPr>
        <w:t xml:space="preserve">S2 Appendix. Duplications Removed from the Review </w:t>
      </w:r>
    </w:p>
    <w:p w:rsidR="00DF71D8" w:rsidRPr="001B5CF8" w:rsidRDefault="000850E4" w:rsidP="00DF71D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5CF8">
        <w:rPr>
          <w:rFonts w:ascii="Times New Roman" w:hAnsi="Times New Roman" w:cs="Times New Roman"/>
          <w:sz w:val="24"/>
          <w:szCs w:val="24"/>
        </w:rPr>
        <w:t>The following 16 papers appeared more tha</w:t>
      </w:r>
      <w:r w:rsidR="009E1BDF">
        <w:rPr>
          <w:rFonts w:ascii="Times New Roman" w:hAnsi="Times New Roman" w:cs="Times New Roman"/>
          <w:sz w:val="24"/>
          <w:szCs w:val="24"/>
        </w:rPr>
        <w:t>n once in the search procedures, but were only reviewed once.</w:t>
      </w:r>
      <w:r w:rsidRPr="001B5CF8">
        <w:rPr>
          <w:rFonts w:ascii="Times New Roman" w:hAnsi="Times New Roman" w:cs="Times New Roman"/>
          <w:sz w:val="24"/>
          <w:szCs w:val="24"/>
        </w:rPr>
        <w:t xml:space="preserve"> </w:t>
      </w:r>
      <w:r w:rsidR="009E1BDF">
        <w:rPr>
          <w:rFonts w:ascii="Times New Roman" w:hAnsi="Times New Roman" w:cs="Times New Roman"/>
          <w:sz w:val="24"/>
          <w:szCs w:val="24"/>
        </w:rPr>
        <w:t>These</w:t>
      </w:r>
      <w:r w:rsidR="001B5CF8" w:rsidRPr="001B5CF8">
        <w:rPr>
          <w:rFonts w:ascii="Times New Roman" w:hAnsi="Times New Roman" w:cs="Times New Roman"/>
          <w:sz w:val="24"/>
          <w:szCs w:val="24"/>
        </w:rPr>
        <w:t xml:space="preserve"> papers are the 16 duplicates that are referred to in Figure 1. </w:t>
      </w:r>
      <w:bookmarkStart w:id="0" w:name="_GoBack"/>
      <w:bookmarkEnd w:id="0"/>
    </w:p>
    <w:p w:rsidR="000850E4" w:rsidRPr="001B5CF8" w:rsidRDefault="00DF71D8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Black S. Sit, stay, and read. Am </w:t>
      </w: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Sch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Board J. 2009;196(12): 36–37</w:t>
      </w: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B5CF8">
        <w:rPr>
          <w:rFonts w:ascii="Times New Roman" w:hAnsi="Times New Roman" w:cs="Times New Roman"/>
          <w:sz w:val="24"/>
          <w:szCs w:val="24"/>
          <w:shd w:val="clear" w:color="auto" w:fill="FFFFFF"/>
        </w:rPr>
        <w:t>Booten</w:t>
      </w:r>
      <w:proofErr w:type="spellEnd"/>
      <w:r w:rsidRPr="001B5C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E. Effects of animal-assisted therapy on </w:t>
      </w:r>
      <w:proofErr w:type="spellStart"/>
      <w:r w:rsidRPr="001B5CF8">
        <w:rPr>
          <w:rFonts w:ascii="Times New Roman" w:hAnsi="Times New Roman" w:cs="Times New Roman"/>
          <w:sz w:val="24"/>
          <w:szCs w:val="24"/>
          <w:shd w:val="clear" w:color="auto" w:fill="FFFFFF"/>
        </w:rPr>
        <w:t>behavior</w:t>
      </w:r>
      <w:proofErr w:type="spellEnd"/>
      <w:r w:rsidRPr="001B5CF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nd reading in the classroom. Undergraduate thesis, Marshall University. 2011.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vailable: </w:t>
      </w:r>
      <w:hyperlink r:id="rId5" w:history="1">
        <w:r w:rsidRPr="001B5CF8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http://mds.marshall.edu/cgi/viewcontent.cgi?article=1023&amp;context=etd</w:t>
        </w:r>
      </w:hyperlink>
      <w:r w:rsidR="001B5CF8"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25 March 2015</w:t>
      </w:r>
    </w:p>
    <w:p w:rsidR="00DF71D8" w:rsidRPr="001B5CF8" w:rsidRDefault="00DF71D8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gram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Friesen  L.</w:t>
      </w:r>
      <w:proofErr w:type="gram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Potential for the role of school-based animal-assisted literacy mentoring programs.</w:t>
      </w:r>
      <w:r w:rsidRPr="001B5CF8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> 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Lang Lit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  <w:r w:rsidRPr="001B5CF8">
        <w:rPr>
          <w:rFonts w:ascii="Times New Roman" w:eastAsia="Times New Roman" w:hAnsi="Times New Roman" w:cs="Times New Roman"/>
          <w:i/>
          <w:sz w:val="24"/>
          <w:szCs w:val="24"/>
          <w:lang w:eastAsia="en-GB"/>
        </w:rPr>
        <w:t xml:space="preserve"> 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2010;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12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(1): 21-37</w:t>
      </w: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Gallatin E. How Reading Education Assistance Dogs (READ dogs) in an elementary intervention program are perceived by teachers and students. School of Education Paper 24. 2014. Available: </w:t>
      </w:r>
      <w:hyperlink r:id="rId6" w:history="1">
        <w:r w:rsidRPr="001B5CF8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http://digitalcommons.hamline.edu/hse_all/24/</w:t>
        </w:r>
      </w:hyperlink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16 March 2015</w:t>
      </w: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Griess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JO. A canine audience: the effect of animal-assisted therapy on reading progress among students identified with learning disabilities. Doctoral thesis, University of South Florida. 2010. </w:t>
      </w:r>
      <w:r w:rsidRPr="001B5CF8">
        <w:rPr>
          <w:rFonts w:ascii="Times New Roman" w:hAnsi="Times New Roman" w:cs="Times New Roman"/>
          <w:sz w:val="24"/>
          <w:szCs w:val="24"/>
        </w:rPr>
        <w:t>ISBN-978-1-1242-6712-8</w:t>
      </w:r>
    </w:p>
    <w:p w:rsidR="00DF71D8" w:rsidRPr="001B5CF8" w:rsidRDefault="00DF71D8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Hughes K. See spot read. Public Libraries. 2002;41(6): 328–330</w:t>
      </w:r>
    </w:p>
    <w:p w:rsidR="00DF71D8" w:rsidRPr="001B5CF8" w:rsidRDefault="00DF71D8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Jalongo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. ‘‘What are all these dogs doing at school?’’ Using therapy dogs to promote children’s reading practice. Child Educ. 2005;81(3): 152–158</w:t>
      </w: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Jalongo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R, </w:t>
      </w: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Astorino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, </w:t>
      </w: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Bomboy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N. Canine visitors: The influence of therapy dogs on young children's learning and well-being in classrooms and hospitals. 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Early Child </w:t>
      </w:r>
      <w:proofErr w:type="spellStart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Educ</w:t>
      </w:r>
      <w:proofErr w:type="spellEnd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J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2004;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32</w:t>
      </w:r>
      <w:r w:rsidR="001B5CF8"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(1): 9-16</w:t>
      </w:r>
    </w:p>
    <w:p w:rsidR="00DF71D8" w:rsidRPr="001B5CF8" w:rsidRDefault="00DF71D8" w:rsidP="00DF71D8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Kaymen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S. Exploring animal-assisted therapy as a reading intervention strategy. Master’s thesis, Dominican University of California, CA. Available:  </w:t>
      </w:r>
      <w:hyperlink r:id="rId7" w:history="1">
        <w:r w:rsidRPr="001B5CF8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http://files.eric.ed.gov/fulltext/ED490729.pdf</w:t>
        </w:r>
      </w:hyperlink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16 March 2015.</w:t>
      </w:r>
    </w:p>
    <w:p w:rsidR="001B5CF8" w:rsidRPr="001B5CF8" w:rsidRDefault="00DF71D8" w:rsidP="001B5CF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proofErr w:type="spellStart"/>
      <w:proofErr w:type="gram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Konarski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J.</w:t>
      </w:r>
      <w:proofErr w:type="gram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ore than just a class pet: Reading therapy dogs and young readers with autism. Report. Available: </w:t>
      </w:r>
      <w:hyperlink r:id="rId8" w:history="1">
        <w:r w:rsidRPr="001B5CF8">
          <w:rPr>
            <w:rStyle w:val="Hyperlink"/>
            <w:rFonts w:ascii="Times New Roman" w:hAnsi="Times New Roman"/>
            <w:sz w:val="24"/>
            <w:szCs w:val="24"/>
          </w:rPr>
          <w:t>http://jkonarski.cmswiki.wikispaces.net/file/view/More+Than+Just+A+Class+Pet-+Reading+Therapy+Dogs+And+Young+Readers+With+Autism.rtf</w:t>
        </w:r>
      </w:hyperlink>
      <w:r w:rsidRPr="001B5CF8">
        <w:rPr>
          <w:rFonts w:ascii="Times New Roman" w:hAnsi="Times New Roman" w:cs="Times New Roman"/>
          <w:sz w:val="24"/>
          <w:szCs w:val="24"/>
        </w:rPr>
        <w:t>. Accessed 16 March 2015</w:t>
      </w:r>
    </w:p>
    <w:p w:rsidR="001B5CF8" w:rsidRPr="001B5CF8" w:rsidRDefault="00DF71D8" w:rsidP="001B5CF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Le Roux MC, Swartz L, Swartz E. The effect of an animal-assisted reading program on the reading rate, accuracy and comprehension of grade 3 students: A randomized control study. Child Youth C</w:t>
      </w:r>
      <w:r w:rsidR="001B5CF8" w:rsidRPr="001B5CF8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are Forum. 2014;43(6): 655-673</w:t>
      </w:r>
    </w:p>
    <w:p w:rsidR="000850E4" w:rsidRPr="001B5CF8" w:rsidRDefault="000850E4" w:rsidP="001B5CF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hAnsi="Times New Roman" w:cs="Times New Roman"/>
          <w:sz w:val="24"/>
          <w:szCs w:val="24"/>
        </w:rPr>
        <w:t xml:space="preserve">Pillow-Price K, </w:t>
      </w:r>
      <w:proofErr w:type="spellStart"/>
      <w:r w:rsidRPr="001B5CF8">
        <w:rPr>
          <w:rFonts w:ascii="Times New Roman" w:hAnsi="Times New Roman" w:cs="Times New Roman"/>
          <w:sz w:val="24"/>
          <w:szCs w:val="24"/>
        </w:rPr>
        <w:t>Yonts</w:t>
      </w:r>
      <w:proofErr w:type="spellEnd"/>
      <w:r w:rsidRPr="001B5CF8">
        <w:rPr>
          <w:rFonts w:ascii="Times New Roman" w:hAnsi="Times New Roman" w:cs="Times New Roman"/>
          <w:sz w:val="24"/>
          <w:szCs w:val="24"/>
        </w:rPr>
        <w:t xml:space="preserve"> N, Stinson L. Sit, stay, read: Improving literacy skills using dogs! Dimensions of Early Childhood. 2014;42: 5-9. Available: </w:t>
      </w:r>
      <w:hyperlink r:id="rId9" w:history="1">
        <w:r w:rsidR="00DF71D8" w:rsidRPr="001B5CF8">
          <w:rPr>
            <w:rStyle w:val="Hyperlink"/>
            <w:rFonts w:ascii="Times New Roman" w:hAnsi="Times New Roman"/>
            <w:sz w:val="24"/>
            <w:szCs w:val="24"/>
          </w:rPr>
          <w:t>http://www.southernearlychildhood.org/upload/pdf/SitStayRead_D42_1.pdf. Accessed 25 March 2015</w:t>
        </w:r>
      </w:hyperlink>
      <w:r w:rsidRPr="001B5CF8">
        <w:rPr>
          <w:rFonts w:ascii="Times New Roman" w:hAnsi="Times New Roman" w:cs="Times New Roman"/>
          <w:sz w:val="24"/>
          <w:szCs w:val="24"/>
        </w:rPr>
        <w:t>.</w:t>
      </w:r>
    </w:p>
    <w:p w:rsidR="00DF71D8" w:rsidRPr="001B5CF8" w:rsidRDefault="00DF71D8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alsh AE. 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mpact of animal assisted therapy on oral reading fluency of second graders</w:t>
      </w:r>
      <w:r w:rsidRPr="001B5CF8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. 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Doctoral thesis, State University of New York at Fredonia. 2014.  Available: </w:t>
      </w:r>
      <w:hyperlink r:id="rId10" w:history="1">
        <w:r w:rsidRPr="001B5CF8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https://dspace.sunyconnect.suny.edu/bitstream/handle/1951/64521/Alison_Eckert_Masters_Project_May2014.pdf?sequence=1&amp;isAllowed=y</w:t>
        </w:r>
      </w:hyperlink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16 March 2015</w:t>
      </w:r>
    </w:p>
    <w:p w:rsidR="000850E4" w:rsidRPr="001B5CF8" w:rsidRDefault="000850E4" w:rsidP="00DF71D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Wohlfarth R, Mutschler B, </w:t>
      </w:r>
      <w:proofErr w:type="spell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Beetz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, </w:t>
      </w:r>
      <w:proofErr w:type="spellStart"/>
      <w:proofErr w:type="gram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Schleider</w:t>
      </w:r>
      <w:proofErr w:type="spell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 K.</w:t>
      </w:r>
      <w:proofErr w:type="gram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n investigation into the efficacy of therapy dogs on reading performance in 6-</w:t>
      </w:r>
      <w:proofErr w:type="gramStart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7 year old</w:t>
      </w:r>
      <w:proofErr w:type="gramEnd"/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hildren. </w:t>
      </w:r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Hum </w:t>
      </w:r>
      <w:proofErr w:type="spellStart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Anim</w:t>
      </w:r>
      <w:proofErr w:type="spellEnd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</w:t>
      </w:r>
      <w:proofErr w:type="spellStart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>Int</w:t>
      </w:r>
      <w:proofErr w:type="spellEnd"/>
      <w:r w:rsidRPr="001B5CF8">
        <w:rPr>
          <w:rFonts w:ascii="Times New Roman" w:eastAsia="Times New Roman" w:hAnsi="Times New Roman" w:cs="Times New Roman"/>
          <w:iCs/>
          <w:sz w:val="24"/>
          <w:szCs w:val="24"/>
          <w:lang w:eastAsia="en-GB"/>
        </w:rPr>
        <w:t xml:space="preserve"> Bull. 2014;2:</w:t>
      </w:r>
      <w:r w:rsidRPr="001B5CF8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 xml:space="preserve"> </w:t>
      </w: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60-73</w:t>
      </w:r>
    </w:p>
    <w:p w:rsidR="001B5CF8" w:rsidRPr="001B5CF8" w:rsidRDefault="009E1BDF" w:rsidP="001B5CF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hyperlink r:id="rId11" w:history="1"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t>Smith  CE. An analysis and evaluation of sit stay read: is the program effective in improving student engagement and reading outcomes? Doctoral thesis, National-</w:t>
        </w:r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lastRenderedPageBreak/>
          <w:t xml:space="preserve">Louis University, Chicago, IL. 2009. Available:  http://digitalcommons.nl.edu/ </w:t>
        </w:r>
        <w:proofErr w:type="spellStart"/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t>cgi</w:t>
        </w:r>
        <w:proofErr w:type="spellEnd"/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t>/</w:t>
        </w:r>
        <w:proofErr w:type="spellStart"/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t>viewcontent.cgi?article</w:t>
        </w:r>
        <w:proofErr w:type="spellEnd"/>
        <w:r w:rsidR="000850E4" w:rsidRPr="001B5CF8">
          <w:rPr>
            <w:rStyle w:val="Hyperlink"/>
            <w:rFonts w:ascii="Times New Roman" w:eastAsia="Times New Roman" w:hAnsi="Times New Roman"/>
            <w:color w:val="auto"/>
            <w:sz w:val="24"/>
            <w:szCs w:val="24"/>
            <w:u w:val="none"/>
            <w:lang w:eastAsia="en-GB"/>
          </w:rPr>
          <w:t>=1032&amp;context=diss</w:t>
        </w:r>
      </w:hyperlink>
      <w:r w:rsidR="000850E4"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>. Accessed 16 March 2015</w:t>
      </w:r>
    </w:p>
    <w:p w:rsidR="000850E4" w:rsidRPr="001B5CF8" w:rsidRDefault="000850E4" w:rsidP="001B5CF8">
      <w:pPr>
        <w:pStyle w:val="ListParagraph"/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Smith MH, Meehan C. All ears reading program and home-schooled youth. Final report: UCD Veterinary Medicine Extension, University of California, CA. 2010. Available: </w:t>
      </w:r>
      <w:hyperlink r:id="rId12" w:history="1">
        <w:r w:rsidRPr="001B5CF8">
          <w:rPr>
            <w:rStyle w:val="Hyperlink"/>
            <w:rFonts w:ascii="Times New Roman" w:eastAsia="Times New Roman" w:hAnsi="Times New Roman"/>
            <w:sz w:val="24"/>
            <w:szCs w:val="24"/>
            <w:lang w:eastAsia="en-GB"/>
          </w:rPr>
          <w:t>https://www.yumpu.com/en/document/view/11807739/all-ears-readingtm-tony-la-russas-animal-rescue-foundation</w:t>
        </w:r>
      </w:hyperlink>
      <w:r w:rsidRPr="001B5CF8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Accessed 16 March 2015. </w:t>
      </w:r>
    </w:p>
    <w:p w:rsidR="000850E4" w:rsidRPr="001B5CF8" w:rsidRDefault="000850E4">
      <w:pPr>
        <w:rPr>
          <w:rFonts w:ascii="Times New Roman" w:hAnsi="Times New Roman" w:cs="Times New Roman"/>
          <w:sz w:val="24"/>
          <w:szCs w:val="24"/>
        </w:rPr>
      </w:pPr>
    </w:p>
    <w:p w:rsidR="000850E4" w:rsidRPr="001B5CF8" w:rsidRDefault="000850E4">
      <w:pPr>
        <w:rPr>
          <w:rFonts w:ascii="Times New Roman" w:hAnsi="Times New Roman" w:cs="Times New Roman"/>
          <w:b/>
          <w:sz w:val="24"/>
          <w:szCs w:val="24"/>
        </w:rPr>
      </w:pPr>
    </w:p>
    <w:p w:rsidR="000850E4" w:rsidRPr="001B5CF8" w:rsidRDefault="000850E4">
      <w:pPr>
        <w:rPr>
          <w:rFonts w:ascii="Times New Roman" w:hAnsi="Times New Roman" w:cs="Times New Roman"/>
          <w:b/>
          <w:sz w:val="24"/>
          <w:szCs w:val="24"/>
        </w:rPr>
      </w:pPr>
    </w:p>
    <w:sectPr w:rsidR="000850E4" w:rsidRPr="001B5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EB7086E"/>
    <w:multiLevelType w:val="hybridMultilevel"/>
    <w:tmpl w:val="D8E6A9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50E4"/>
    <w:rsid w:val="000850E4"/>
    <w:rsid w:val="001B5CF8"/>
    <w:rsid w:val="009E1BDF"/>
    <w:rsid w:val="00DF71D8"/>
    <w:rsid w:val="00FE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66095B"/>
  <w15:chartTrackingRefBased/>
  <w15:docId w15:val="{4F27B4AA-766D-418B-BD27-F655EE441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0850E4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F71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jkonarski.cmswiki.wikispaces.net/file/view/More+Than+Just+A+Class+Pet-+Reading+Therapy+Dogs+And+Young+Readers+With+Autism.rtf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files.eric.ed.gov/fulltext/ED490729.pdf" TargetMode="External"/><Relationship Id="rId12" Type="http://schemas.openxmlformats.org/officeDocument/2006/relationships/hyperlink" Target="https://www.yumpu.com/en/document/view/11807739/all-ears-readingtm-tony-la-russas-animal-rescue-foundation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digitalcommons.hamline.edu/hse_all/24/" TargetMode="External"/><Relationship Id="rId11" Type="http://schemas.openxmlformats.org/officeDocument/2006/relationships/hyperlink" Target="file://C:\Users\Hall\Documents\D.Sophies%20Research%20Plans\2.WORD_Animal%20Assisted%20Literacy\LITERATURE\Writing%20Review\Smith%20%20CE.%20An%20analysis%20and%20evaluation%20of%20sit%20stay%20read:%20is%20the%20program%20effective%20in%20improving%20student%20engagement%20and%20reading%20outcomes?%20Doctoral%20thesis,%20National-Louis%20University,%20Chicago,%20IL.%202009.%20Available:%20%20http:\\digitalcommons.nl.edu\%20cgi\viewcontent.cgi?article=1032&amp;context=diss" TargetMode="External"/><Relationship Id="rId5" Type="http://schemas.openxmlformats.org/officeDocument/2006/relationships/hyperlink" Target="http://mds.marshall.edu/cgi/viewcontent.cgi?article=1023&amp;context=etd" TargetMode="External"/><Relationship Id="rId10" Type="http://schemas.openxmlformats.org/officeDocument/2006/relationships/hyperlink" Target="https://dspace.sunyconnect.suny.edu/bitstream/handle/1951/64521/Alison_Eckert_Masters_Project_May2014.pdf?sequence=1&amp;isAllowed=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outhernearlychildhood.org/upload/pdf/SitStayRead_D42_1.pdf.%20Accessed%2025%20March%202015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723</Words>
  <Characters>4123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ll</dc:creator>
  <cp:keywords/>
  <dc:description/>
  <cp:lastModifiedBy>Sophie Hall</cp:lastModifiedBy>
  <cp:revision>2</cp:revision>
  <dcterms:created xsi:type="dcterms:W3CDTF">2016-02-01T08:53:00Z</dcterms:created>
  <dcterms:modified xsi:type="dcterms:W3CDTF">2016-02-01T09:20:00Z</dcterms:modified>
</cp:coreProperties>
</file>